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Search strategy in PubMed: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"Chinese herbal medicine"[TIAB] OR "Herbal therapy"[TIAB] OR "Traditional Chinese medicine"[TIAB] OR "CHM"[TIAB] OR "TCM"[TIAB])  AND  ("Osteoporosis"[MeSH] OR "Bone loss"[TIAB] OR "Bone density"[MeSH] OR "DXA"[TIAB]) AND  ("Randomized controlled trial"[PT] OR "Clinical trial"[PT]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Dr Zhou</cp:lastModifiedBy>
  <dcterms:modified xsi:type="dcterms:W3CDTF">2025-04-27T15:42:3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C80715D644E46D691C9CBD2C008A386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ZDQyMzNkOWQ2YjA0Yzg2MWFlOGVlNjg4ZTZjNWZhM2IiLCJ1c2VySWQiOiIyODE2Njg1MTcifQ==</vt:lpwstr>
  </property>
</Properties>
</file>